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F14" w:rsidRDefault="00711F14" w:rsidP="00711F14">
      <w:pPr>
        <w:bidi w:val="0"/>
        <w:spacing w:line="480" w:lineRule="auto"/>
        <w:ind w:left="0" w:right="57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1107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107E1">
        <w:rPr>
          <w:rFonts w:ascii="Times New Roman" w:hAnsi="Times New Roman" w:cs="Times New Roman"/>
          <w:b/>
          <w:bCs/>
          <w:sz w:val="24"/>
          <w:szCs w:val="24"/>
        </w:rPr>
        <w:t>: Site of infection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1107E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W w:w="10670" w:type="dxa"/>
        <w:tblInd w:w="-1212" w:type="dxa"/>
        <w:tblLayout w:type="fixed"/>
        <w:tblLook w:val="01E0" w:firstRow="1" w:lastRow="1" w:firstColumn="1" w:lastColumn="1" w:noHBand="0" w:noVBand="0"/>
      </w:tblPr>
      <w:tblGrid>
        <w:gridCol w:w="880"/>
        <w:gridCol w:w="770"/>
        <w:gridCol w:w="330"/>
        <w:gridCol w:w="330"/>
        <w:gridCol w:w="1760"/>
        <w:gridCol w:w="2090"/>
        <w:gridCol w:w="2310"/>
        <w:gridCol w:w="2200"/>
      </w:tblGrid>
      <w:tr w:rsidR="00711F14" w:rsidRPr="00CE5E2A" w:rsidTr="000C21AD">
        <w:trPr>
          <w:trHeight w:val="320"/>
        </w:trPr>
        <w:tc>
          <w:tcPr>
            <w:tcW w:w="1980" w:type="dxa"/>
            <w:gridSpan w:val="3"/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0" w:type="dxa"/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50" w:type="dxa"/>
            <w:gridSpan w:val="2"/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16</w:t>
            </w: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)</w:t>
            </w:r>
          </w:p>
        </w:tc>
        <w:tc>
          <w:tcPr>
            <w:tcW w:w="4510" w:type="dxa"/>
            <w:gridSpan w:val="2"/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68</w:t>
            </w: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)</w:t>
            </w:r>
          </w:p>
        </w:tc>
      </w:tr>
      <w:tr w:rsidR="00711F14" w:rsidRPr="00CE5E2A" w:rsidTr="000C21AD">
        <w:trPr>
          <w:trHeight w:val="798"/>
        </w:trPr>
        <w:tc>
          <w:tcPr>
            <w:tcW w:w="1650" w:type="dxa"/>
            <w:gridSpan w:val="2"/>
            <w:tcBorders>
              <w:bottom w:val="single" w:sz="4" w:space="0" w:color="auto"/>
            </w:tcBorders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20" w:type="dxa"/>
            <w:gridSpan w:val="3"/>
            <w:tcBorders>
              <w:bottom w:val="single" w:sz="4" w:space="0" w:color="auto"/>
            </w:tcBorders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cases</w:t>
            </w:r>
          </w:p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all IPD cases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mortality cases</w:t>
            </w:r>
          </w:p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mortality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cases</w:t>
            </w:r>
          </w:p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all IPD cases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mortality cases</w:t>
            </w:r>
          </w:p>
          <w:p w:rsidR="00711F14" w:rsidRPr="00392411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mortality)</w:t>
            </w:r>
          </w:p>
        </w:tc>
      </w:tr>
      <w:tr w:rsidR="00711F14" w:rsidRPr="00CE5E2A" w:rsidTr="000C21AD">
        <w:trPr>
          <w:trHeight w:val="533"/>
        </w:trPr>
        <w:tc>
          <w:tcPr>
            <w:tcW w:w="2310" w:type="dxa"/>
            <w:gridSpan w:val="4"/>
            <w:tcBorders>
              <w:top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</w:tcBorders>
          </w:tcPr>
          <w:p w:rsidR="00711F14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47.8%)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</w:tcBorders>
          </w:tcPr>
          <w:p w:rsidR="00711F14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14.6%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:rsidR="00711F14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53.8%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</w:tcPr>
          <w:p w:rsidR="00711F14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13.9%)</w:t>
            </w:r>
          </w:p>
        </w:tc>
      </w:tr>
      <w:tr w:rsidR="00711F14" w:rsidRPr="00CE5E2A" w:rsidTr="000C21AD">
        <w:trPr>
          <w:trHeight w:val="363"/>
        </w:trPr>
        <w:tc>
          <w:tcPr>
            <w:tcW w:w="88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-108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gridSpan w:val="3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Single lobe</w:t>
            </w:r>
          </w:p>
        </w:tc>
        <w:tc>
          <w:tcPr>
            <w:tcW w:w="1760" w:type="dxa"/>
            <w:vMerge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vMerge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vMerge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vMerge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F14" w:rsidRPr="00CE5E2A" w:rsidTr="000C21AD">
        <w:trPr>
          <w:trHeight w:val="601"/>
        </w:trPr>
        <w:tc>
          <w:tcPr>
            <w:tcW w:w="88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gridSpan w:val="3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Bi-lobar</w:t>
            </w:r>
          </w:p>
        </w:tc>
        <w:tc>
          <w:tcPr>
            <w:tcW w:w="176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4.5%)</w:t>
            </w:r>
          </w:p>
        </w:tc>
        <w:tc>
          <w:tcPr>
            <w:tcW w:w="209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8.4%)</w:t>
            </w:r>
          </w:p>
        </w:tc>
        <w:tc>
          <w:tcPr>
            <w:tcW w:w="231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2.2%)</w:t>
            </w:r>
          </w:p>
        </w:tc>
        <w:tc>
          <w:tcPr>
            <w:tcW w:w="220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3.2%)</w:t>
            </w:r>
          </w:p>
        </w:tc>
      </w:tr>
      <w:tr w:rsidR="00711F14" w:rsidRPr="00CE5E2A" w:rsidTr="000C21AD">
        <w:tc>
          <w:tcPr>
            <w:tcW w:w="88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gridSpan w:val="3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Empyema</w:t>
            </w:r>
          </w:p>
        </w:tc>
        <w:tc>
          <w:tcPr>
            <w:tcW w:w="176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3.4%)</w:t>
            </w:r>
          </w:p>
        </w:tc>
        <w:tc>
          <w:tcPr>
            <w:tcW w:w="209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231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4.7%)</w:t>
            </w:r>
          </w:p>
        </w:tc>
        <w:tc>
          <w:tcPr>
            <w:tcW w:w="2200" w:type="dxa"/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4.5%)</w:t>
            </w:r>
          </w:p>
        </w:tc>
      </w:tr>
      <w:tr w:rsidR="00711F14" w:rsidRPr="00CE5E2A" w:rsidTr="000C21AD">
        <w:trPr>
          <w:trHeight w:val="531"/>
        </w:trPr>
        <w:tc>
          <w:tcPr>
            <w:tcW w:w="2310" w:type="dxa"/>
            <w:gridSpan w:val="4"/>
            <w:tcBorders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All Lung infections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72.4%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19.3%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75.0%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16.8%)</w:t>
            </w:r>
          </w:p>
        </w:tc>
      </w:tr>
      <w:tr w:rsidR="00711F14" w:rsidRPr="00CE5E2A" w:rsidTr="000C21AD"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6.4%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18.2%)</w:t>
            </w:r>
          </w:p>
        </w:tc>
      </w:tr>
      <w:tr w:rsidR="00711F14" w:rsidRPr="00CE5E2A" w:rsidTr="000C21AD"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Sinusitis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0.7%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0.7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</w:tr>
      <w:tr w:rsidR="00711F14" w:rsidRPr="00CE5E2A" w:rsidTr="000C21AD"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Bacteremia with no source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0.2%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8.6%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14.5%</w:t>
            </w:r>
            <w:proofErr w:type="gramStart"/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proofErr w:type="gramEnd"/>
            <w:r w:rsidR="00286AF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0.6%)</w:t>
            </w:r>
          </w:p>
        </w:tc>
      </w:tr>
      <w:tr w:rsidR="00711F14" w:rsidRPr="00CE5E2A" w:rsidTr="000C21AD"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3.6%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6.7%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2.8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11F14" w:rsidRPr="00CE5E2A" w:rsidRDefault="00711F14" w:rsidP="000C21AD">
            <w:pPr>
              <w:bidi w:val="0"/>
              <w:spacing w:before="0" w:after="0" w:line="240" w:lineRule="auto"/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A">
              <w:rPr>
                <w:rFonts w:ascii="Times New Roman" w:hAnsi="Times New Roman" w:cs="Times New Roman"/>
                <w:sz w:val="24"/>
                <w:szCs w:val="24"/>
              </w:rPr>
              <w:t>(7.7%)</w:t>
            </w:r>
          </w:p>
        </w:tc>
      </w:tr>
    </w:tbl>
    <w:p w:rsidR="00286AF1" w:rsidRDefault="00286AF1" w:rsidP="00286AF1">
      <w:pPr>
        <w:bidi w:val="0"/>
        <w:spacing w:line="240" w:lineRule="auto"/>
        <w:ind w:left="360" w:right="57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not mutually exclusive, multiple infection sites were reported in some cases </w:t>
      </w:r>
    </w:p>
    <w:p w:rsidR="00711F14" w:rsidRDefault="00711F14" w:rsidP="00286AF1">
      <w:pPr>
        <w:bidi w:val="0"/>
        <w:spacing w:line="240" w:lineRule="auto"/>
        <w:ind w:left="360" w:right="57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286AF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from 416 cases with diagnoses</w:t>
      </w:r>
      <w:r w:rsidRPr="00E83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</w:t>
      </w:r>
    </w:p>
    <w:p w:rsidR="00711F14" w:rsidRDefault="00711F14" w:rsidP="00711F14">
      <w:pPr>
        <w:bidi w:val="0"/>
        <w:spacing w:line="240" w:lineRule="auto"/>
        <w:ind w:left="360" w:right="57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="00286AF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468 cases with diagnoses data</w:t>
      </w:r>
    </w:p>
    <w:p w:rsidR="00711F14" w:rsidRDefault="00711F14" w:rsidP="00711F14">
      <w:pPr>
        <w:bidi w:val="0"/>
        <w:spacing w:line="240" w:lineRule="auto"/>
        <w:ind w:left="360" w:right="57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† Other includes: vascular abscesses, endocarditis, peritonitis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ndometriti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/pelvic inflammation, ear/nose/throat (ENT) infections, not otherwise diagnosed.</w:t>
      </w:r>
    </w:p>
    <w:p w:rsidR="00711F14" w:rsidRDefault="00711F14" w:rsidP="00711F14">
      <w:pPr>
        <w:bidi w:val="0"/>
        <w:spacing w:line="240" w:lineRule="auto"/>
        <w:ind w:left="360" w:right="57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 †Significant change compared to 1</w:t>
      </w:r>
      <w:r w:rsidRPr="008E21C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year (p&lt;0.05)</w:t>
      </w:r>
    </w:p>
    <w:p w:rsidR="00711F14" w:rsidRPr="00B34C2F" w:rsidRDefault="00711F14" w:rsidP="00711F14">
      <w:pPr>
        <w:bidi w:val="0"/>
        <w:spacing w:line="240" w:lineRule="auto"/>
        <w:ind w:left="360" w:right="57" w:firstLine="0"/>
        <w:rPr>
          <w:rFonts w:ascii="Times New Roman" w:hAnsi="Times New Roman" w:cs="Times New Roman"/>
          <w:sz w:val="24"/>
          <w:szCs w:val="24"/>
        </w:rPr>
      </w:pPr>
    </w:p>
    <w:p w:rsidR="00602DC5" w:rsidRPr="00711F14" w:rsidRDefault="00602DC5"/>
    <w:sectPr w:rsidR="00602DC5" w:rsidRPr="00711F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F14"/>
    <w:rsid w:val="000002C2"/>
    <w:rsid w:val="0001322F"/>
    <w:rsid w:val="00013967"/>
    <w:rsid w:val="00014A51"/>
    <w:rsid w:val="00015C05"/>
    <w:rsid w:val="00020EBF"/>
    <w:rsid w:val="00020FD8"/>
    <w:rsid w:val="00021B23"/>
    <w:rsid w:val="00023CB0"/>
    <w:rsid w:val="00026F0C"/>
    <w:rsid w:val="00027C29"/>
    <w:rsid w:val="000343D9"/>
    <w:rsid w:val="00035016"/>
    <w:rsid w:val="0003626E"/>
    <w:rsid w:val="000366FB"/>
    <w:rsid w:val="00036F94"/>
    <w:rsid w:val="00037337"/>
    <w:rsid w:val="0004448A"/>
    <w:rsid w:val="000449B0"/>
    <w:rsid w:val="00047F8D"/>
    <w:rsid w:val="00055630"/>
    <w:rsid w:val="00055F0C"/>
    <w:rsid w:val="0006012F"/>
    <w:rsid w:val="0007302E"/>
    <w:rsid w:val="000817A1"/>
    <w:rsid w:val="0008245B"/>
    <w:rsid w:val="00083E2F"/>
    <w:rsid w:val="0008608D"/>
    <w:rsid w:val="0008736B"/>
    <w:rsid w:val="0009198E"/>
    <w:rsid w:val="0009353C"/>
    <w:rsid w:val="00094532"/>
    <w:rsid w:val="00094FE7"/>
    <w:rsid w:val="000968BD"/>
    <w:rsid w:val="000A1CE8"/>
    <w:rsid w:val="000A580F"/>
    <w:rsid w:val="000B3CE2"/>
    <w:rsid w:val="000B595C"/>
    <w:rsid w:val="000B6725"/>
    <w:rsid w:val="000B6E69"/>
    <w:rsid w:val="000C1328"/>
    <w:rsid w:val="000C421F"/>
    <w:rsid w:val="000C6B73"/>
    <w:rsid w:val="000D0B1B"/>
    <w:rsid w:val="000D2A9F"/>
    <w:rsid w:val="000D5B68"/>
    <w:rsid w:val="000E129F"/>
    <w:rsid w:val="000E1CA9"/>
    <w:rsid w:val="000E346F"/>
    <w:rsid w:val="000E4BE4"/>
    <w:rsid w:val="000E4C84"/>
    <w:rsid w:val="000E6D6D"/>
    <w:rsid w:val="000F0279"/>
    <w:rsid w:val="000F20E0"/>
    <w:rsid w:val="000F3351"/>
    <w:rsid w:val="000F6013"/>
    <w:rsid w:val="0010306D"/>
    <w:rsid w:val="00103370"/>
    <w:rsid w:val="00107EEF"/>
    <w:rsid w:val="001120E1"/>
    <w:rsid w:val="001156AC"/>
    <w:rsid w:val="00117D3E"/>
    <w:rsid w:val="0012298E"/>
    <w:rsid w:val="001230E6"/>
    <w:rsid w:val="00124C21"/>
    <w:rsid w:val="00130135"/>
    <w:rsid w:val="00130390"/>
    <w:rsid w:val="00133B08"/>
    <w:rsid w:val="001348CD"/>
    <w:rsid w:val="00141434"/>
    <w:rsid w:val="001418EB"/>
    <w:rsid w:val="001419BC"/>
    <w:rsid w:val="00145731"/>
    <w:rsid w:val="0014750A"/>
    <w:rsid w:val="001532AA"/>
    <w:rsid w:val="001547B0"/>
    <w:rsid w:val="00155F96"/>
    <w:rsid w:val="00157AB6"/>
    <w:rsid w:val="00157E85"/>
    <w:rsid w:val="00161E13"/>
    <w:rsid w:val="0016215E"/>
    <w:rsid w:val="0016663E"/>
    <w:rsid w:val="00166F61"/>
    <w:rsid w:val="00170E14"/>
    <w:rsid w:val="00171CCB"/>
    <w:rsid w:val="0017315D"/>
    <w:rsid w:val="00174CC0"/>
    <w:rsid w:val="001751DB"/>
    <w:rsid w:val="00176B87"/>
    <w:rsid w:val="00181DC0"/>
    <w:rsid w:val="00182AF0"/>
    <w:rsid w:val="001871C1"/>
    <w:rsid w:val="00193EBB"/>
    <w:rsid w:val="00194DE0"/>
    <w:rsid w:val="00197079"/>
    <w:rsid w:val="001A0008"/>
    <w:rsid w:val="001A5D8B"/>
    <w:rsid w:val="001B4039"/>
    <w:rsid w:val="001B6D51"/>
    <w:rsid w:val="001C5C0E"/>
    <w:rsid w:val="001C5D2D"/>
    <w:rsid w:val="001C7E24"/>
    <w:rsid w:val="001D2FB1"/>
    <w:rsid w:val="001E1CBD"/>
    <w:rsid w:val="001E2C7C"/>
    <w:rsid w:val="001E303A"/>
    <w:rsid w:val="001E3B37"/>
    <w:rsid w:val="001E7537"/>
    <w:rsid w:val="001F0817"/>
    <w:rsid w:val="001F5B88"/>
    <w:rsid w:val="001F5FEC"/>
    <w:rsid w:val="002053FB"/>
    <w:rsid w:val="00212AB9"/>
    <w:rsid w:val="00213EE7"/>
    <w:rsid w:val="00217826"/>
    <w:rsid w:val="0022133B"/>
    <w:rsid w:val="00222717"/>
    <w:rsid w:val="00223F86"/>
    <w:rsid w:val="002305EC"/>
    <w:rsid w:val="00231649"/>
    <w:rsid w:val="002318F8"/>
    <w:rsid w:val="00232F36"/>
    <w:rsid w:val="00236338"/>
    <w:rsid w:val="002404CC"/>
    <w:rsid w:val="00246824"/>
    <w:rsid w:val="00250DE5"/>
    <w:rsid w:val="00252AB3"/>
    <w:rsid w:val="00260DBD"/>
    <w:rsid w:val="00262A49"/>
    <w:rsid w:val="00262EBC"/>
    <w:rsid w:val="00267530"/>
    <w:rsid w:val="002744FD"/>
    <w:rsid w:val="00274727"/>
    <w:rsid w:val="002806B0"/>
    <w:rsid w:val="00282203"/>
    <w:rsid w:val="00284C0D"/>
    <w:rsid w:val="00286AF1"/>
    <w:rsid w:val="0029169A"/>
    <w:rsid w:val="00292A88"/>
    <w:rsid w:val="00292CBC"/>
    <w:rsid w:val="002A0C54"/>
    <w:rsid w:val="002A1378"/>
    <w:rsid w:val="002A6FE8"/>
    <w:rsid w:val="002A73D9"/>
    <w:rsid w:val="002A777B"/>
    <w:rsid w:val="002B60C7"/>
    <w:rsid w:val="002B7A8E"/>
    <w:rsid w:val="002C4E65"/>
    <w:rsid w:val="002C764F"/>
    <w:rsid w:val="002D426A"/>
    <w:rsid w:val="002D536B"/>
    <w:rsid w:val="002D6704"/>
    <w:rsid w:val="002E051E"/>
    <w:rsid w:val="002E2751"/>
    <w:rsid w:val="002E57E5"/>
    <w:rsid w:val="002F02A7"/>
    <w:rsid w:val="002F2956"/>
    <w:rsid w:val="002F2BFA"/>
    <w:rsid w:val="002F5A40"/>
    <w:rsid w:val="003002A7"/>
    <w:rsid w:val="003010AE"/>
    <w:rsid w:val="0030388E"/>
    <w:rsid w:val="00305D7F"/>
    <w:rsid w:val="003067C1"/>
    <w:rsid w:val="00306DC2"/>
    <w:rsid w:val="0030743F"/>
    <w:rsid w:val="00312988"/>
    <w:rsid w:val="00312D33"/>
    <w:rsid w:val="00314D88"/>
    <w:rsid w:val="00316159"/>
    <w:rsid w:val="00321B39"/>
    <w:rsid w:val="00322995"/>
    <w:rsid w:val="00324D2C"/>
    <w:rsid w:val="00332704"/>
    <w:rsid w:val="00337959"/>
    <w:rsid w:val="00340A95"/>
    <w:rsid w:val="00343D77"/>
    <w:rsid w:val="00343F09"/>
    <w:rsid w:val="00346912"/>
    <w:rsid w:val="003630E8"/>
    <w:rsid w:val="00364B63"/>
    <w:rsid w:val="00372C9B"/>
    <w:rsid w:val="00375553"/>
    <w:rsid w:val="00375EDD"/>
    <w:rsid w:val="003776C8"/>
    <w:rsid w:val="003800A9"/>
    <w:rsid w:val="003805AC"/>
    <w:rsid w:val="00381422"/>
    <w:rsid w:val="003845F2"/>
    <w:rsid w:val="00385CBB"/>
    <w:rsid w:val="00393300"/>
    <w:rsid w:val="00394570"/>
    <w:rsid w:val="00397382"/>
    <w:rsid w:val="003A165A"/>
    <w:rsid w:val="003A708E"/>
    <w:rsid w:val="003B2A1E"/>
    <w:rsid w:val="003B3630"/>
    <w:rsid w:val="003C17B1"/>
    <w:rsid w:val="003C6B2A"/>
    <w:rsid w:val="003C7DC1"/>
    <w:rsid w:val="003D0EF0"/>
    <w:rsid w:val="003D2D2C"/>
    <w:rsid w:val="003D4DBD"/>
    <w:rsid w:val="003E590C"/>
    <w:rsid w:val="003F0F53"/>
    <w:rsid w:val="003F4314"/>
    <w:rsid w:val="00401CFA"/>
    <w:rsid w:val="00405165"/>
    <w:rsid w:val="0040711C"/>
    <w:rsid w:val="00414A11"/>
    <w:rsid w:val="0041659E"/>
    <w:rsid w:val="00416FCE"/>
    <w:rsid w:val="00422B28"/>
    <w:rsid w:val="004235D5"/>
    <w:rsid w:val="00425E35"/>
    <w:rsid w:val="0043083D"/>
    <w:rsid w:val="00431918"/>
    <w:rsid w:val="00434B29"/>
    <w:rsid w:val="0043631E"/>
    <w:rsid w:val="00436EA8"/>
    <w:rsid w:val="0044590F"/>
    <w:rsid w:val="00446D97"/>
    <w:rsid w:val="00447295"/>
    <w:rsid w:val="00452431"/>
    <w:rsid w:val="00453C46"/>
    <w:rsid w:val="00453E2F"/>
    <w:rsid w:val="00464622"/>
    <w:rsid w:val="00470AA1"/>
    <w:rsid w:val="00471138"/>
    <w:rsid w:val="004735B8"/>
    <w:rsid w:val="00481A05"/>
    <w:rsid w:val="00483607"/>
    <w:rsid w:val="00484A32"/>
    <w:rsid w:val="00490DC7"/>
    <w:rsid w:val="00492649"/>
    <w:rsid w:val="004939D1"/>
    <w:rsid w:val="00493C32"/>
    <w:rsid w:val="004A0FDC"/>
    <w:rsid w:val="004A38BF"/>
    <w:rsid w:val="004B6221"/>
    <w:rsid w:val="004B6C93"/>
    <w:rsid w:val="004C034C"/>
    <w:rsid w:val="004C5A87"/>
    <w:rsid w:val="004C655A"/>
    <w:rsid w:val="004C6B79"/>
    <w:rsid w:val="004D116A"/>
    <w:rsid w:val="004D280E"/>
    <w:rsid w:val="004D289D"/>
    <w:rsid w:val="004D5C27"/>
    <w:rsid w:val="004F4FA4"/>
    <w:rsid w:val="004F642F"/>
    <w:rsid w:val="005020E6"/>
    <w:rsid w:val="00502719"/>
    <w:rsid w:val="005057E6"/>
    <w:rsid w:val="00506A6D"/>
    <w:rsid w:val="00506C71"/>
    <w:rsid w:val="00507222"/>
    <w:rsid w:val="00512FFC"/>
    <w:rsid w:val="005218D5"/>
    <w:rsid w:val="00537A18"/>
    <w:rsid w:val="00540B57"/>
    <w:rsid w:val="00542387"/>
    <w:rsid w:val="005423E0"/>
    <w:rsid w:val="00542ECE"/>
    <w:rsid w:val="005439C4"/>
    <w:rsid w:val="00544C2F"/>
    <w:rsid w:val="005459E4"/>
    <w:rsid w:val="00547D6D"/>
    <w:rsid w:val="005517AC"/>
    <w:rsid w:val="0055264A"/>
    <w:rsid w:val="00552AE9"/>
    <w:rsid w:val="00554AC2"/>
    <w:rsid w:val="005602BC"/>
    <w:rsid w:val="00562B02"/>
    <w:rsid w:val="00564A02"/>
    <w:rsid w:val="0057331E"/>
    <w:rsid w:val="005833E9"/>
    <w:rsid w:val="00587316"/>
    <w:rsid w:val="00592A36"/>
    <w:rsid w:val="005A2B5D"/>
    <w:rsid w:val="005A6C7A"/>
    <w:rsid w:val="005A78C5"/>
    <w:rsid w:val="005A7CC8"/>
    <w:rsid w:val="005B20D3"/>
    <w:rsid w:val="005B5114"/>
    <w:rsid w:val="005B6C95"/>
    <w:rsid w:val="005C3853"/>
    <w:rsid w:val="005C414D"/>
    <w:rsid w:val="005C66DD"/>
    <w:rsid w:val="005D1D8C"/>
    <w:rsid w:val="005D30AE"/>
    <w:rsid w:val="005E4E7E"/>
    <w:rsid w:val="005E5125"/>
    <w:rsid w:val="005E575C"/>
    <w:rsid w:val="005E783B"/>
    <w:rsid w:val="005E7C9E"/>
    <w:rsid w:val="005F61EC"/>
    <w:rsid w:val="005F7C12"/>
    <w:rsid w:val="00602DC5"/>
    <w:rsid w:val="0061324B"/>
    <w:rsid w:val="00613D86"/>
    <w:rsid w:val="00620997"/>
    <w:rsid w:val="00620AF1"/>
    <w:rsid w:val="00622E8F"/>
    <w:rsid w:val="00623B3C"/>
    <w:rsid w:val="00631A10"/>
    <w:rsid w:val="006321D8"/>
    <w:rsid w:val="00632B1F"/>
    <w:rsid w:val="00633F24"/>
    <w:rsid w:val="006348F6"/>
    <w:rsid w:val="00636127"/>
    <w:rsid w:val="00636BCA"/>
    <w:rsid w:val="0063767B"/>
    <w:rsid w:val="00644BD4"/>
    <w:rsid w:val="00644CFC"/>
    <w:rsid w:val="006527CE"/>
    <w:rsid w:val="0065532C"/>
    <w:rsid w:val="006557D4"/>
    <w:rsid w:val="00656284"/>
    <w:rsid w:val="00656A41"/>
    <w:rsid w:val="006712DC"/>
    <w:rsid w:val="0067370F"/>
    <w:rsid w:val="00675DBA"/>
    <w:rsid w:val="00677C36"/>
    <w:rsid w:val="00682784"/>
    <w:rsid w:val="006849DE"/>
    <w:rsid w:val="00685298"/>
    <w:rsid w:val="006942CA"/>
    <w:rsid w:val="00694829"/>
    <w:rsid w:val="0069500A"/>
    <w:rsid w:val="00695F96"/>
    <w:rsid w:val="006979F8"/>
    <w:rsid w:val="006A2ADA"/>
    <w:rsid w:val="006A7409"/>
    <w:rsid w:val="006A7D0F"/>
    <w:rsid w:val="006B2C84"/>
    <w:rsid w:val="006B4B6B"/>
    <w:rsid w:val="006D1310"/>
    <w:rsid w:val="006D2F59"/>
    <w:rsid w:val="006D327C"/>
    <w:rsid w:val="006D4741"/>
    <w:rsid w:val="006E1DE6"/>
    <w:rsid w:val="006E59FB"/>
    <w:rsid w:val="006F2B5C"/>
    <w:rsid w:val="006F4065"/>
    <w:rsid w:val="006F4774"/>
    <w:rsid w:val="006F5275"/>
    <w:rsid w:val="00701EFF"/>
    <w:rsid w:val="0070557E"/>
    <w:rsid w:val="00705824"/>
    <w:rsid w:val="007076F5"/>
    <w:rsid w:val="00710AA1"/>
    <w:rsid w:val="00711F14"/>
    <w:rsid w:val="00721A11"/>
    <w:rsid w:val="007266A0"/>
    <w:rsid w:val="0073131F"/>
    <w:rsid w:val="00731F98"/>
    <w:rsid w:val="007335BE"/>
    <w:rsid w:val="00734219"/>
    <w:rsid w:val="00734B37"/>
    <w:rsid w:val="0074650D"/>
    <w:rsid w:val="007531D2"/>
    <w:rsid w:val="00755B74"/>
    <w:rsid w:val="00760F37"/>
    <w:rsid w:val="007629E0"/>
    <w:rsid w:val="0077169F"/>
    <w:rsid w:val="00773BE5"/>
    <w:rsid w:val="007749F9"/>
    <w:rsid w:val="00781FFE"/>
    <w:rsid w:val="007822CF"/>
    <w:rsid w:val="00784D15"/>
    <w:rsid w:val="00786617"/>
    <w:rsid w:val="00786E37"/>
    <w:rsid w:val="007878B4"/>
    <w:rsid w:val="00787BC5"/>
    <w:rsid w:val="00796AEB"/>
    <w:rsid w:val="007A2C54"/>
    <w:rsid w:val="007A3110"/>
    <w:rsid w:val="007A3C38"/>
    <w:rsid w:val="007C54E0"/>
    <w:rsid w:val="007C7C7A"/>
    <w:rsid w:val="007D61F4"/>
    <w:rsid w:val="007E0C35"/>
    <w:rsid w:val="007E22B2"/>
    <w:rsid w:val="007E7797"/>
    <w:rsid w:val="007F3A14"/>
    <w:rsid w:val="0081368D"/>
    <w:rsid w:val="00813AA2"/>
    <w:rsid w:val="008140F0"/>
    <w:rsid w:val="00821618"/>
    <w:rsid w:val="008231C4"/>
    <w:rsid w:val="00824306"/>
    <w:rsid w:val="0082446B"/>
    <w:rsid w:val="0083061A"/>
    <w:rsid w:val="008325BE"/>
    <w:rsid w:val="00834E13"/>
    <w:rsid w:val="00835622"/>
    <w:rsid w:val="00836689"/>
    <w:rsid w:val="008537D1"/>
    <w:rsid w:val="00857D9F"/>
    <w:rsid w:val="00873921"/>
    <w:rsid w:val="008768E6"/>
    <w:rsid w:val="00876FBF"/>
    <w:rsid w:val="00880C63"/>
    <w:rsid w:val="0089261F"/>
    <w:rsid w:val="00895D2D"/>
    <w:rsid w:val="008A1F41"/>
    <w:rsid w:val="008A222F"/>
    <w:rsid w:val="008B048C"/>
    <w:rsid w:val="008B2D8E"/>
    <w:rsid w:val="008B4443"/>
    <w:rsid w:val="008B6EF8"/>
    <w:rsid w:val="008B6F3F"/>
    <w:rsid w:val="008C42F5"/>
    <w:rsid w:val="008C6B4E"/>
    <w:rsid w:val="008C7B95"/>
    <w:rsid w:val="008D0ACD"/>
    <w:rsid w:val="008D4FB1"/>
    <w:rsid w:val="008D59FA"/>
    <w:rsid w:val="008D64D8"/>
    <w:rsid w:val="008D655B"/>
    <w:rsid w:val="008D7AEB"/>
    <w:rsid w:val="008E4686"/>
    <w:rsid w:val="008E4D3E"/>
    <w:rsid w:val="008E50B0"/>
    <w:rsid w:val="008E5D20"/>
    <w:rsid w:val="008F5CEA"/>
    <w:rsid w:val="008F7125"/>
    <w:rsid w:val="00912341"/>
    <w:rsid w:val="00915268"/>
    <w:rsid w:val="00916C96"/>
    <w:rsid w:val="0091701F"/>
    <w:rsid w:val="009223D9"/>
    <w:rsid w:val="0092319F"/>
    <w:rsid w:val="00924930"/>
    <w:rsid w:val="009255BA"/>
    <w:rsid w:val="00925732"/>
    <w:rsid w:val="00930B2B"/>
    <w:rsid w:val="00930E11"/>
    <w:rsid w:val="0093700D"/>
    <w:rsid w:val="009413DA"/>
    <w:rsid w:val="009429BB"/>
    <w:rsid w:val="00943504"/>
    <w:rsid w:val="0094367A"/>
    <w:rsid w:val="00950A99"/>
    <w:rsid w:val="0095262E"/>
    <w:rsid w:val="009627D4"/>
    <w:rsid w:val="00963842"/>
    <w:rsid w:val="009639AF"/>
    <w:rsid w:val="00964864"/>
    <w:rsid w:val="00972964"/>
    <w:rsid w:val="009758C6"/>
    <w:rsid w:val="00976F51"/>
    <w:rsid w:val="00977CCC"/>
    <w:rsid w:val="0098273D"/>
    <w:rsid w:val="00982A30"/>
    <w:rsid w:val="00984162"/>
    <w:rsid w:val="00984AAA"/>
    <w:rsid w:val="0098597C"/>
    <w:rsid w:val="00985EE6"/>
    <w:rsid w:val="00986B74"/>
    <w:rsid w:val="00991334"/>
    <w:rsid w:val="009A334F"/>
    <w:rsid w:val="009A38E0"/>
    <w:rsid w:val="009B2411"/>
    <w:rsid w:val="009B291E"/>
    <w:rsid w:val="009B4EA7"/>
    <w:rsid w:val="009B5912"/>
    <w:rsid w:val="009B5AD6"/>
    <w:rsid w:val="009B731D"/>
    <w:rsid w:val="009C2719"/>
    <w:rsid w:val="009C5B62"/>
    <w:rsid w:val="009D762E"/>
    <w:rsid w:val="009E0C7A"/>
    <w:rsid w:val="009E1BFF"/>
    <w:rsid w:val="009E23BD"/>
    <w:rsid w:val="009E411F"/>
    <w:rsid w:val="009E49B8"/>
    <w:rsid w:val="009E4BF4"/>
    <w:rsid w:val="009E6065"/>
    <w:rsid w:val="009F13E8"/>
    <w:rsid w:val="009F4591"/>
    <w:rsid w:val="009F70E5"/>
    <w:rsid w:val="00A01C41"/>
    <w:rsid w:val="00A02C54"/>
    <w:rsid w:val="00A04F68"/>
    <w:rsid w:val="00A07D72"/>
    <w:rsid w:val="00A1647F"/>
    <w:rsid w:val="00A203BD"/>
    <w:rsid w:val="00A20D0A"/>
    <w:rsid w:val="00A222EB"/>
    <w:rsid w:val="00A275FB"/>
    <w:rsid w:val="00A301F0"/>
    <w:rsid w:val="00A32386"/>
    <w:rsid w:val="00A32EE8"/>
    <w:rsid w:val="00A35500"/>
    <w:rsid w:val="00A35818"/>
    <w:rsid w:val="00A369EA"/>
    <w:rsid w:val="00A45A72"/>
    <w:rsid w:val="00A46B5B"/>
    <w:rsid w:val="00A47735"/>
    <w:rsid w:val="00A51E1B"/>
    <w:rsid w:val="00A576AF"/>
    <w:rsid w:val="00A57982"/>
    <w:rsid w:val="00A604E5"/>
    <w:rsid w:val="00A625B1"/>
    <w:rsid w:val="00A67EF4"/>
    <w:rsid w:val="00A712AA"/>
    <w:rsid w:val="00A741BC"/>
    <w:rsid w:val="00A83CFE"/>
    <w:rsid w:val="00A92F4B"/>
    <w:rsid w:val="00A9348A"/>
    <w:rsid w:val="00A96E6C"/>
    <w:rsid w:val="00AB16E0"/>
    <w:rsid w:val="00AB369E"/>
    <w:rsid w:val="00AC02CB"/>
    <w:rsid w:val="00AC496C"/>
    <w:rsid w:val="00AC4E48"/>
    <w:rsid w:val="00AD07A4"/>
    <w:rsid w:val="00AD0A41"/>
    <w:rsid w:val="00AD1991"/>
    <w:rsid w:val="00AE0C5B"/>
    <w:rsid w:val="00AE351C"/>
    <w:rsid w:val="00AE5BBB"/>
    <w:rsid w:val="00AF1E9B"/>
    <w:rsid w:val="00AF46C5"/>
    <w:rsid w:val="00AF6843"/>
    <w:rsid w:val="00AF6FAE"/>
    <w:rsid w:val="00B0176C"/>
    <w:rsid w:val="00B0604A"/>
    <w:rsid w:val="00B1097E"/>
    <w:rsid w:val="00B15F12"/>
    <w:rsid w:val="00B24FBE"/>
    <w:rsid w:val="00B30CB7"/>
    <w:rsid w:val="00B330E0"/>
    <w:rsid w:val="00B34D36"/>
    <w:rsid w:val="00B35B88"/>
    <w:rsid w:val="00B50D09"/>
    <w:rsid w:val="00B50FFA"/>
    <w:rsid w:val="00B53722"/>
    <w:rsid w:val="00B562B7"/>
    <w:rsid w:val="00B573AD"/>
    <w:rsid w:val="00B61D73"/>
    <w:rsid w:val="00B656EB"/>
    <w:rsid w:val="00B668D4"/>
    <w:rsid w:val="00B672C0"/>
    <w:rsid w:val="00B72393"/>
    <w:rsid w:val="00B746D1"/>
    <w:rsid w:val="00B76CBC"/>
    <w:rsid w:val="00B80E01"/>
    <w:rsid w:val="00B83E99"/>
    <w:rsid w:val="00B9099B"/>
    <w:rsid w:val="00B912A2"/>
    <w:rsid w:val="00B94A70"/>
    <w:rsid w:val="00BA0BBE"/>
    <w:rsid w:val="00BA154C"/>
    <w:rsid w:val="00BA1677"/>
    <w:rsid w:val="00BA38D8"/>
    <w:rsid w:val="00BA3DF4"/>
    <w:rsid w:val="00BA4F1D"/>
    <w:rsid w:val="00BA5871"/>
    <w:rsid w:val="00BB205C"/>
    <w:rsid w:val="00BB559D"/>
    <w:rsid w:val="00BB55AE"/>
    <w:rsid w:val="00BC1944"/>
    <w:rsid w:val="00BC5588"/>
    <w:rsid w:val="00BC5B59"/>
    <w:rsid w:val="00BC6721"/>
    <w:rsid w:val="00BD1BAE"/>
    <w:rsid w:val="00BD1F06"/>
    <w:rsid w:val="00BD50EC"/>
    <w:rsid w:val="00BD5866"/>
    <w:rsid w:val="00BE1C1E"/>
    <w:rsid w:val="00BE3811"/>
    <w:rsid w:val="00BE5B92"/>
    <w:rsid w:val="00BF0802"/>
    <w:rsid w:val="00BF5D4E"/>
    <w:rsid w:val="00C07046"/>
    <w:rsid w:val="00C12580"/>
    <w:rsid w:val="00C15FFA"/>
    <w:rsid w:val="00C20CFA"/>
    <w:rsid w:val="00C2129D"/>
    <w:rsid w:val="00C24E72"/>
    <w:rsid w:val="00C36B3B"/>
    <w:rsid w:val="00C40E82"/>
    <w:rsid w:val="00C4296E"/>
    <w:rsid w:val="00C43333"/>
    <w:rsid w:val="00C43C5D"/>
    <w:rsid w:val="00C44BAA"/>
    <w:rsid w:val="00C524C3"/>
    <w:rsid w:val="00C53E73"/>
    <w:rsid w:val="00C54B7A"/>
    <w:rsid w:val="00C5612C"/>
    <w:rsid w:val="00C6014C"/>
    <w:rsid w:val="00C619A4"/>
    <w:rsid w:val="00C67149"/>
    <w:rsid w:val="00C673C3"/>
    <w:rsid w:val="00C70784"/>
    <w:rsid w:val="00C71D5E"/>
    <w:rsid w:val="00C7224F"/>
    <w:rsid w:val="00C72C98"/>
    <w:rsid w:val="00C734A7"/>
    <w:rsid w:val="00C745A8"/>
    <w:rsid w:val="00C77D20"/>
    <w:rsid w:val="00C80663"/>
    <w:rsid w:val="00C8192A"/>
    <w:rsid w:val="00C8393A"/>
    <w:rsid w:val="00C85B57"/>
    <w:rsid w:val="00C9523B"/>
    <w:rsid w:val="00C96A6A"/>
    <w:rsid w:val="00C97372"/>
    <w:rsid w:val="00C978F0"/>
    <w:rsid w:val="00CA1491"/>
    <w:rsid w:val="00CA4014"/>
    <w:rsid w:val="00CA47CC"/>
    <w:rsid w:val="00CA5809"/>
    <w:rsid w:val="00CA7150"/>
    <w:rsid w:val="00CB1434"/>
    <w:rsid w:val="00CC2269"/>
    <w:rsid w:val="00CC4274"/>
    <w:rsid w:val="00CC68ED"/>
    <w:rsid w:val="00CD0365"/>
    <w:rsid w:val="00CD1C67"/>
    <w:rsid w:val="00CD1C68"/>
    <w:rsid w:val="00CD2BF7"/>
    <w:rsid w:val="00CD3C76"/>
    <w:rsid w:val="00CD75A6"/>
    <w:rsid w:val="00CD7D18"/>
    <w:rsid w:val="00CE1CB5"/>
    <w:rsid w:val="00CE429E"/>
    <w:rsid w:val="00CF4EAA"/>
    <w:rsid w:val="00CF4FE9"/>
    <w:rsid w:val="00CF6294"/>
    <w:rsid w:val="00D00806"/>
    <w:rsid w:val="00D01CAD"/>
    <w:rsid w:val="00D05A62"/>
    <w:rsid w:val="00D136B0"/>
    <w:rsid w:val="00D13DBE"/>
    <w:rsid w:val="00D1473F"/>
    <w:rsid w:val="00D206D6"/>
    <w:rsid w:val="00D2137B"/>
    <w:rsid w:val="00D22D16"/>
    <w:rsid w:val="00D24E61"/>
    <w:rsid w:val="00D25F9B"/>
    <w:rsid w:val="00D2710D"/>
    <w:rsid w:val="00D27175"/>
    <w:rsid w:val="00D30A2A"/>
    <w:rsid w:val="00D31D9B"/>
    <w:rsid w:val="00D3234F"/>
    <w:rsid w:val="00D34192"/>
    <w:rsid w:val="00D36525"/>
    <w:rsid w:val="00D36DA1"/>
    <w:rsid w:val="00D40E14"/>
    <w:rsid w:val="00D43B31"/>
    <w:rsid w:val="00D51498"/>
    <w:rsid w:val="00D548B4"/>
    <w:rsid w:val="00D57910"/>
    <w:rsid w:val="00D625B4"/>
    <w:rsid w:val="00D65559"/>
    <w:rsid w:val="00D670F0"/>
    <w:rsid w:val="00D67717"/>
    <w:rsid w:val="00D7195D"/>
    <w:rsid w:val="00D74B82"/>
    <w:rsid w:val="00D76E4F"/>
    <w:rsid w:val="00D76FDC"/>
    <w:rsid w:val="00D90E03"/>
    <w:rsid w:val="00D96A43"/>
    <w:rsid w:val="00DA0B69"/>
    <w:rsid w:val="00DA6C14"/>
    <w:rsid w:val="00DB042E"/>
    <w:rsid w:val="00DB3547"/>
    <w:rsid w:val="00DC0307"/>
    <w:rsid w:val="00DC16E2"/>
    <w:rsid w:val="00DC4FE8"/>
    <w:rsid w:val="00DC5865"/>
    <w:rsid w:val="00DC6BB5"/>
    <w:rsid w:val="00DD4285"/>
    <w:rsid w:val="00DE0BD0"/>
    <w:rsid w:val="00DE40AB"/>
    <w:rsid w:val="00DE4BE4"/>
    <w:rsid w:val="00DE54C8"/>
    <w:rsid w:val="00DE5C7B"/>
    <w:rsid w:val="00DF051A"/>
    <w:rsid w:val="00DF5207"/>
    <w:rsid w:val="00E0224F"/>
    <w:rsid w:val="00E03E73"/>
    <w:rsid w:val="00E04304"/>
    <w:rsid w:val="00E0472B"/>
    <w:rsid w:val="00E06E13"/>
    <w:rsid w:val="00E07F3F"/>
    <w:rsid w:val="00E157B7"/>
    <w:rsid w:val="00E15B18"/>
    <w:rsid w:val="00E1688E"/>
    <w:rsid w:val="00E20732"/>
    <w:rsid w:val="00E2495B"/>
    <w:rsid w:val="00E2544F"/>
    <w:rsid w:val="00E30E2D"/>
    <w:rsid w:val="00E32B6B"/>
    <w:rsid w:val="00E336D8"/>
    <w:rsid w:val="00E41EA6"/>
    <w:rsid w:val="00E465BD"/>
    <w:rsid w:val="00E501B2"/>
    <w:rsid w:val="00E539CA"/>
    <w:rsid w:val="00E569BE"/>
    <w:rsid w:val="00E61996"/>
    <w:rsid w:val="00E62CB4"/>
    <w:rsid w:val="00E64F1D"/>
    <w:rsid w:val="00E65B65"/>
    <w:rsid w:val="00E67E0C"/>
    <w:rsid w:val="00E7117A"/>
    <w:rsid w:val="00E75D25"/>
    <w:rsid w:val="00E865E3"/>
    <w:rsid w:val="00E87A6F"/>
    <w:rsid w:val="00E90C71"/>
    <w:rsid w:val="00E92E7A"/>
    <w:rsid w:val="00E93257"/>
    <w:rsid w:val="00E94D27"/>
    <w:rsid w:val="00E953D8"/>
    <w:rsid w:val="00EA1A98"/>
    <w:rsid w:val="00EA1B0C"/>
    <w:rsid w:val="00EA41E9"/>
    <w:rsid w:val="00EA748F"/>
    <w:rsid w:val="00EB0E2E"/>
    <w:rsid w:val="00EB126B"/>
    <w:rsid w:val="00EB22EF"/>
    <w:rsid w:val="00EB4E4C"/>
    <w:rsid w:val="00EB5607"/>
    <w:rsid w:val="00EB7202"/>
    <w:rsid w:val="00EC0A1F"/>
    <w:rsid w:val="00EC3E1D"/>
    <w:rsid w:val="00EC5106"/>
    <w:rsid w:val="00EC51BD"/>
    <w:rsid w:val="00ED0177"/>
    <w:rsid w:val="00ED1B75"/>
    <w:rsid w:val="00ED1EE2"/>
    <w:rsid w:val="00ED1F4E"/>
    <w:rsid w:val="00ED35FE"/>
    <w:rsid w:val="00ED37AE"/>
    <w:rsid w:val="00ED4A74"/>
    <w:rsid w:val="00EE2695"/>
    <w:rsid w:val="00EF4694"/>
    <w:rsid w:val="00EF4A8B"/>
    <w:rsid w:val="00EF58B6"/>
    <w:rsid w:val="00F008A4"/>
    <w:rsid w:val="00F008BF"/>
    <w:rsid w:val="00F044A9"/>
    <w:rsid w:val="00F07EFD"/>
    <w:rsid w:val="00F10562"/>
    <w:rsid w:val="00F13BDC"/>
    <w:rsid w:val="00F17E00"/>
    <w:rsid w:val="00F20FAB"/>
    <w:rsid w:val="00F26299"/>
    <w:rsid w:val="00F30947"/>
    <w:rsid w:val="00F31297"/>
    <w:rsid w:val="00F358F4"/>
    <w:rsid w:val="00F40EC0"/>
    <w:rsid w:val="00F424B5"/>
    <w:rsid w:val="00F4580E"/>
    <w:rsid w:val="00F45B34"/>
    <w:rsid w:val="00F50B6B"/>
    <w:rsid w:val="00F51F60"/>
    <w:rsid w:val="00F6196D"/>
    <w:rsid w:val="00F62DEF"/>
    <w:rsid w:val="00F642EB"/>
    <w:rsid w:val="00F65F0C"/>
    <w:rsid w:val="00F664AD"/>
    <w:rsid w:val="00F70023"/>
    <w:rsid w:val="00F7527F"/>
    <w:rsid w:val="00F819F4"/>
    <w:rsid w:val="00F82E9F"/>
    <w:rsid w:val="00F91EB9"/>
    <w:rsid w:val="00F9221A"/>
    <w:rsid w:val="00F92C55"/>
    <w:rsid w:val="00F93B4A"/>
    <w:rsid w:val="00F93DA8"/>
    <w:rsid w:val="00F955F1"/>
    <w:rsid w:val="00F958F2"/>
    <w:rsid w:val="00F9728B"/>
    <w:rsid w:val="00FA30EE"/>
    <w:rsid w:val="00FC22EA"/>
    <w:rsid w:val="00FC4F35"/>
    <w:rsid w:val="00FC7E3D"/>
    <w:rsid w:val="00FD1CF4"/>
    <w:rsid w:val="00FE18AB"/>
    <w:rsid w:val="00FF3092"/>
    <w:rsid w:val="00FF416A"/>
    <w:rsid w:val="00FF47D1"/>
    <w:rsid w:val="00FF6C0D"/>
    <w:rsid w:val="00FF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F14"/>
    <w:pPr>
      <w:bidi/>
      <w:spacing w:before="120"/>
      <w:ind w:left="17578" w:hanging="8647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F14"/>
    <w:pPr>
      <w:bidi/>
      <w:spacing w:before="120"/>
      <w:ind w:left="17578" w:hanging="8647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i</dc:creator>
  <cp:lastModifiedBy>Gili</cp:lastModifiedBy>
  <cp:revision>2</cp:revision>
  <dcterms:created xsi:type="dcterms:W3CDTF">2013-12-31T21:53:00Z</dcterms:created>
  <dcterms:modified xsi:type="dcterms:W3CDTF">2013-12-31T21:57:00Z</dcterms:modified>
</cp:coreProperties>
</file>